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0955</wp:posOffset>
            </wp:positionH>
            <wp:positionV relativeFrom="paragraph">
              <wp:posOffset>231140</wp:posOffset>
            </wp:positionV>
            <wp:extent cx="5270500" cy="1431925"/>
            <wp:effectExtent l="0" t="0" r="6350" b="0"/>
            <wp:wrapSquare wrapText="bothSides"/>
            <wp:docPr id="20564401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440164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pStyle w:val="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1709420</wp:posOffset>
            </wp:positionV>
            <wp:extent cx="5262880" cy="1754505"/>
            <wp:effectExtent l="0" t="0" r="0" b="0"/>
            <wp:wrapSquare wrapText="bothSides"/>
            <wp:docPr id="20704062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406293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75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pStyle w:val="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2540</wp:posOffset>
            </wp:positionH>
            <wp:positionV relativeFrom="paragraph">
              <wp:posOffset>2010410</wp:posOffset>
            </wp:positionV>
            <wp:extent cx="5267325" cy="1752600"/>
            <wp:effectExtent l="0" t="0" r="9525" b="0"/>
            <wp:wrapSquare wrapText="bothSides"/>
            <wp:docPr id="1005499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49963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pStyle w:val="6"/>
        <w:numPr>
          <w:ilvl w:val="0"/>
          <w:numId w:val="1"/>
        </w:numPr>
        <w:ind w:firstLineChars="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2540</wp:posOffset>
            </wp:positionH>
            <wp:positionV relativeFrom="paragraph">
              <wp:posOffset>1962785</wp:posOffset>
            </wp:positionV>
            <wp:extent cx="5270500" cy="1905000"/>
            <wp:effectExtent l="0" t="0" r="6350" b="0"/>
            <wp:wrapSquare wrapText="bothSides"/>
            <wp:docPr id="11054670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46700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Age; b. Tumor stage; c. Molecular type; d. Histology grad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Forest plot of tumor characteristics included in the stud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48D5EB5"/>
    <w:multiLevelType w:val="multilevel"/>
    <w:tmpl w:val="548D5EB5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FE"/>
    <w:rsid w:val="000241E2"/>
    <w:rsid w:val="001A3D5E"/>
    <w:rsid w:val="00270A58"/>
    <w:rsid w:val="002C6178"/>
    <w:rsid w:val="003107AC"/>
    <w:rsid w:val="00563305"/>
    <w:rsid w:val="005815AD"/>
    <w:rsid w:val="00771D37"/>
    <w:rsid w:val="00921DFD"/>
    <w:rsid w:val="009D528E"/>
    <w:rsid w:val="00AC08B1"/>
    <w:rsid w:val="00B037FE"/>
    <w:rsid w:val="00BC7408"/>
    <w:rsid w:val="00C67100"/>
    <w:rsid w:val="00FC3237"/>
    <w:rsid w:val="00FD7480"/>
    <w:rsid w:val="00FD7AC9"/>
    <w:rsid w:val="6BD5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21</Characters>
  <Lines>1</Lines>
  <Paragraphs>1</Paragraphs>
  <TotalTime>33</TotalTime>
  <ScaleCrop>false</ScaleCrop>
  <LinksUpToDate>false</LinksUpToDate>
  <CharactersWithSpaces>141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0:26:00Z</dcterms:created>
  <dc:creator>cy z</dc:creator>
  <cp:lastModifiedBy>Yan-Yu Qiu</cp:lastModifiedBy>
  <dcterms:modified xsi:type="dcterms:W3CDTF">2024-03-12T08:49:2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849420914B0A7D996A6EF651CB62A7F_42</vt:lpwstr>
  </property>
</Properties>
</file>